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4319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1418"/>
        <w:gridCol w:w="1133"/>
        <w:gridCol w:w="604"/>
        <w:gridCol w:w="1240"/>
        <w:gridCol w:w="567"/>
        <w:gridCol w:w="4254"/>
        <w:gridCol w:w="3545"/>
        <w:gridCol w:w="7"/>
        <w:gridCol w:w="1407"/>
        <w:gridCol w:w="144"/>
      </w:tblGrid>
      <w:tr w:rsidR="00DC7B3B" w:rsidRPr="00DC7B3B" w14:paraId="3367BAD3" w14:textId="77777777" w:rsidTr="00627FB6">
        <w:trPr>
          <w:trHeight w:val="315"/>
        </w:trPr>
        <w:tc>
          <w:tcPr>
            <w:tcW w:w="1431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B7FCB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Table S6.  Osmolyte transport and biosynthesis gene prediction in </w:t>
            </w:r>
            <w:r w:rsidRPr="00DC7B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9"/>
                <w:szCs w:val="19"/>
              </w:rPr>
              <w:t>A. aquatilis</w:t>
            </w:r>
            <w:r w:rsidRPr="00DC7B3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 xml:space="preserve"> QD168</w:t>
            </w:r>
          </w:p>
        </w:tc>
      </w:tr>
      <w:tr w:rsidR="00DC7B3B" w:rsidRPr="00DC7B3B" w14:paraId="05B97E1F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76F42A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Osmolyt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81BBFC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color w:val="000000"/>
                <w:sz w:val="19"/>
                <w:szCs w:val="19"/>
              </w:rPr>
              <w:t>Proces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158C6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Gen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B783A2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RF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41DD9B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CDS</w:t>
            </w:r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DF519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Function</w:t>
            </w:r>
          </w:p>
        </w:tc>
        <w:tc>
          <w:tcPr>
            <w:tcW w:w="3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4AA064" w14:textId="77777777" w:rsidR="00DC7B3B" w:rsidRPr="00DC7B3B" w:rsidRDefault="00DC7B3B" w:rsidP="00627FB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Organism (identity %/similarity %)</w:t>
            </w:r>
          </w:p>
        </w:tc>
        <w:tc>
          <w:tcPr>
            <w:tcW w:w="141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F80A8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>Accesion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b/>
                <w:bCs/>
                <w:sz w:val="19"/>
                <w:szCs w:val="19"/>
              </w:rPr>
              <w:t xml:space="preserve"> N°</w:t>
            </w:r>
          </w:p>
        </w:tc>
      </w:tr>
      <w:tr w:rsidR="00DC7B3B" w:rsidRPr="00DC7B3B" w14:paraId="2E5DF259" w14:textId="77777777" w:rsidTr="00627FB6">
        <w:trPr>
          <w:gridAfter w:val="1"/>
          <w:wAfter w:w="144" w:type="dxa"/>
          <w:trHeight w:val="26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82815E6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/ 5-hydroxyecto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CD997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po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4692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hu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38570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1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30C53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B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ACC90F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/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hydroxy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BC transporter substrate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B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AA1680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Nocardiopsi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ilv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YIM 90087 (36/5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DC0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8" w:tgtFrame="lnkXJHBP0CN014" w:tooltip="Show report for WP_02799126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SU82347.1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3DD090C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5270DF5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F50BD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9293E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hu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0D6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F3F79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2E5F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/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hydroxy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BC transporter permease subunit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C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DFD5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eliloti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021 (49/6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DCC8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9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92WC7</w:t>
              </w:r>
            </w:hyperlink>
          </w:p>
        </w:tc>
      </w:tr>
      <w:tr w:rsidR="00DC7B3B" w:rsidRPr="00DC7B3B" w14:paraId="14FDE6B2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1B10AAC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31EF4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778D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hu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C1B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1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8D7AE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A7299F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/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hydroxy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BC transporter permease subunit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D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4727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inorhizobium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edica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WSM419 (44/6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7C71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0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6UFT0</w:t>
              </w:r>
            </w:hyperlink>
          </w:p>
        </w:tc>
      </w:tr>
      <w:tr w:rsidR="00DC7B3B" w:rsidRPr="00DC7B3B" w14:paraId="2B0ACBD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88019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B30B20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EBEA6DC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hu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1436C3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19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85C5F5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08303B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/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hydroxy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BC transporter ATP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huA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2F144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edica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WSM419 (59/75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B027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6UFT3</w:t>
              </w:r>
            </w:hyperlink>
          </w:p>
        </w:tc>
      </w:tr>
      <w:tr w:rsidR="00DC7B3B" w:rsidRPr="00DC7B3B" w14:paraId="5180CCDF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83A3EC2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681E6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osynthesi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2443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c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6F24B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2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0E95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53693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iaminobutyrat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cetyltransfer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A28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ordetella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ronchiseptic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B50 (57/6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C7226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  <w:r w:rsidRPr="00DC7B3B"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  <w:t>Q7WHI7.1</w:t>
            </w:r>
          </w:p>
        </w:tc>
      </w:tr>
      <w:tr w:rsidR="00DC7B3B" w:rsidRPr="00DC7B3B" w14:paraId="6063B207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5406B0A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574B48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FCB2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ct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20B70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2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D80D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B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95421A" w14:textId="5895775A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iaminobutyrate-2-oxoglutarate transamin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5B28B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ronchiseptic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B50 (78/8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F42D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  <w:hyperlink r:id="rId12" w:history="1">
              <w:r w:rsidRPr="00DC7B3B">
                <w:rPr>
                  <w:rFonts w:ascii="Times New Roman" w:eastAsia="Times New Roman" w:hAnsi="Times New Roman" w:cs="Times New Roman"/>
                  <w:color w:val="0000FF"/>
                  <w:sz w:val="19"/>
                  <w:szCs w:val="19"/>
                  <w:u w:val="single"/>
                </w:rPr>
                <w:t>Q7WHI8.1</w:t>
              </w:r>
            </w:hyperlink>
          </w:p>
        </w:tc>
      </w:tr>
      <w:tr w:rsidR="00DC7B3B" w:rsidRPr="00DC7B3B" w14:paraId="792DC573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B1AFD9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1AF6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AFE0D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ct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0F26B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2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C778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C0FCD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ynth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0B16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ordetella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etrii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DSM 12804 (84/9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37CF7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  <w:hyperlink r:id="rId13" w:history="1">
              <w:r w:rsidRPr="00DC7B3B">
                <w:rPr>
                  <w:rFonts w:ascii="Times New Roman" w:eastAsia="Times New Roman" w:hAnsi="Times New Roman" w:cs="Times New Roman"/>
                  <w:color w:val="0000FF"/>
                  <w:sz w:val="19"/>
                  <w:szCs w:val="19"/>
                  <w:u w:val="single"/>
                </w:rPr>
                <w:t>A9IJZ8.1</w:t>
              </w:r>
            </w:hyperlink>
          </w:p>
        </w:tc>
      </w:tr>
      <w:tr w:rsidR="00DC7B3B" w:rsidRPr="00DC7B3B" w14:paraId="4C3BD3F9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6BFCD60B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AC5B35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3D9C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ct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371CE9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25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CDA28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29FD42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Ectoin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ydroxyl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E5A6D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ronchiseptic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B50 (69/80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3D719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FF"/>
                <w:sz w:val="19"/>
                <w:szCs w:val="19"/>
                <w:u w:val="single"/>
              </w:rPr>
            </w:pPr>
            <w:hyperlink r:id="rId14" w:history="1">
              <w:r w:rsidRPr="00DC7B3B">
                <w:rPr>
                  <w:rFonts w:ascii="Times New Roman" w:eastAsia="Times New Roman" w:hAnsi="Times New Roman" w:cs="Times New Roman"/>
                  <w:color w:val="0000FF"/>
                  <w:sz w:val="19"/>
                  <w:szCs w:val="19"/>
                  <w:u w:val="single"/>
                </w:rPr>
                <w:t>Q7WHJ0.1</w:t>
              </w:r>
            </w:hyperlink>
          </w:p>
        </w:tc>
      </w:tr>
      <w:tr w:rsidR="00DC7B3B" w:rsidRPr="00DC7B3B" w14:paraId="0238CC7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FC5AF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utamat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965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po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6E07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t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F22A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03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15B8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tT1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205D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roton/sodium-glutamate symport protein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07E0C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acillus subtilis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subsp. </w:t>
            </w: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ubtilis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168 (37/5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7F96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5" w:tgtFrame="lnkXGXGH267014" w:tooltip="Show report for O07605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O07605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D24E86E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8294C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53A6D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F5511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nT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F557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97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FD29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tT2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317EA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/aspartate import ATP-binding protein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935F7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E. coli O157:H7 (70/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802EB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6" w:tgtFrame="lnkXGXGH267014" w:tooltip="Show report for P0AAG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0AAG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871A132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B5E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51299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4DC80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t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BC3C9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71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2D314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tS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8A27F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Sodium/glutamate symporter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EC21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H. influenzae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KW20 (37/5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9ECE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7" w:tgtFrame="lnkXGXGH267014" w:tooltip="Show report for P4524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4524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1E0C789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E81C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72580E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A901C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ad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B61054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21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9D229D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ad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458813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proofErr w:type="gram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:gamma</w:t>
            </w:r>
            <w:proofErr w:type="gram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-aminobutyrat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ntiporter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820CB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12 (72/8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2F34E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8" w:tgtFrame="lnkXGXGH267014" w:tooltip="Show report for P63235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63235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0AB790F6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7B43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7ADB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osynthesi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FAF9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t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07F4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16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FF348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t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4C9E0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 synthase subunit beta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1837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. tuberculosis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CDC1551 (52/6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D7E6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19" w:tgtFrame="lnkXGXGH267014" w:tooltip="Show report for P9WN18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9WN18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6A64325D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0E8F0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5022D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13AA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t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435B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16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DA2E4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tB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EF6D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 synthase subunit alpha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18E2B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. tuberculosis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H37Rv (51/66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7FA90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0" w:tgtFrame="lnkXGXGH267014" w:tooltip="Show report for P96218.3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96218.3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5D642201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D01A3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49A9D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4F0E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dh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93A4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09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9E652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dhA1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5DFA2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 dehydrogen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12FD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Thermotog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aritim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MSB8 (56/7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04BA1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1" w:tgtFrame="lnkXGXGH267014" w:tooltip="Show report for P96110.4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96110.4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3E1A03D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7960CB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3432E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2A14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dh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C308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25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C77E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dhA2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810C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NADP-specific glutamate dehydrogen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9751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12 (71/8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EE84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2" w:tgtFrame="lnkXGXGH267014" w:tooltip="Show report for P0037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0037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FCA2078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D4A0F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EEBB4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53275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uaA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72B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91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96C9DF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uaA1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3F5C" w14:textId="45111910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MP synthase [glutamine-hydroly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z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ng]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A93F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etrii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SM 12804 (83/9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B925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3" w:tgtFrame="lnkXGXGH267014" w:tooltip="Show report for A9IKK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9IKK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63A817D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4C8805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AD4FF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A28C7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uaA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5B1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15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28AC6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uaA2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2ACB7" w14:textId="32EB87DA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MP synthase [glutamine-hydroly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z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ng]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78B9B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Streptococcus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mutan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UA159 (33/5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045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4" w:tgtFrame="lnkXGXGH267014" w:tooltip="Show report for Q8DU81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8DU81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18B197B8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70FE2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93236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804AE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uaA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507E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4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4BDFB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uaA3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8EF3F" w14:textId="505578D1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MP synthase [glutamine-hydroly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z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ng]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F0C0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Parabacteroides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istasoni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TCC 8503 (34/4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DD8C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5" w:tgtFrame="lnkXGXGH267014" w:tooltip="Show report for A6LD0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6LD0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379A1683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63061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ADE78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5645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lm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7CAD4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87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D03B4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mS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3DE51" w14:textId="7511194D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ine--fructose-6-phosphate aminotransferase [isomeri</w:t>
            </w:r>
            <w:r>
              <w:rPr>
                <w:rFonts w:ascii="Times New Roman" w:eastAsia="Times New Roman" w:hAnsi="Times New Roman" w:cs="Times New Roman"/>
                <w:sz w:val="19"/>
                <w:szCs w:val="19"/>
              </w:rPr>
              <w:t>z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ng]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49FA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ronchiseptic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RB50 (83/9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E3F9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6" w:tgtFrame="lnkXGXGH267014" w:tooltip="Show report for Q7WE36.3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7WE36.3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589CF8F3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8232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59381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E87F7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au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6E3279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50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321A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au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FBBE5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eta-alanine--pyruvate aminotransfer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8160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aeruginosa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O1 (74/8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31D6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7" w:tgtFrame="lnkXGXGH267014" w:tooltip="Show report for Q9I70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9I70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B3598B1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076303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30AC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E145E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oe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04AD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17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3FB23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oe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6502C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iaminobutyrat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--2-oxoglutarate transaminase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6E7563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Halomona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longat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H9 (33/5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A22C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8" w:tgtFrame="lnkXGXGH267014" w:tooltip="Show report for E1V7V7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E1V7V7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D02D52E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F9B0F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C89B5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BB6E1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la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38C37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679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6CF7A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Ala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26FAF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-pyruvate aminotransfer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369C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E. coli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K12 (80/9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E1C5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29" w:tgtFrame="lnkXGXGH267014" w:tooltip="Show report for P7743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7743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038250CE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B924CD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56CD7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D5FE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ag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5FB02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86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B7BDA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ag</w:t>
            </w:r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B4B69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N-acyl-D-glutamat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eacylas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8E6A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chromobacter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xylosoxydan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A-6 (71/8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5FAC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0" w:tgtFrame="lnkXGXGH267014" w:tooltip="Show report for P94211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94211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383DDFA8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29E44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E6FB9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F0B79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la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FFC36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29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B9416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Ala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CDC1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-pyruvate aminotransferas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AlaA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8559B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E. coli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O6:H1 (59/7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FB41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1" w:tgtFrame="lnkXGXGH267014" w:tooltip="Show report for P0A96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0A96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514CEA80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F411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0751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691C9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yer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379F4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82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A4661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Yer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ACEAF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 synthase large subunit-like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YerD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7C213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subtilis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168 (40/54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D3D1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2" w:tgtFrame="lnkXGXGH267014" w:tooltip="Show report for O34849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O34849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1530D02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ECD2039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59D78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ADAE4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ast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D02E295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03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BB4857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AstE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5D3261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Succinylglutamat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esuccinylas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06A380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araburkholderi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xenovoran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LB400 (31/48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5F4F47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Q141D1.1</w:t>
            </w:r>
          </w:p>
        </w:tc>
      </w:tr>
      <w:tr w:rsidR="00DC7B3B" w:rsidRPr="00DC7B3B" w14:paraId="31B4309F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A270422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D6504F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D3DD3C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FDB2E45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68B075A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A5CBF4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8E3BA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094A61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</w:tr>
      <w:tr w:rsidR="00DC7B3B" w:rsidRPr="00DC7B3B" w14:paraId="3D0D3571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A180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utamin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9B830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port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BE0E1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lnH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EF09A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481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12E1F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H</w:t>
            </w:r>
            <w:proofErr w:type="spellEnd"/>
          </w:p>
        </w:tc>
        <w:tc>
          <w:tcPr>
            <w:tcW w:w="4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31D93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ine ABC transporter substrate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H</w:t>
            </w:r>
            <w:proofErr w:type="spellEnd"/>
          </w:p>
        </w:tc>
        <w:tc>
          <w:tcPr>
            <w:tcW w:w="35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260B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E. coli </w:t>
            </w: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157:H7 (56/72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58E9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3" w:tgtFrame="lnkXGXGH267014" w:tooltip="Show report for P0AEQ5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0AEQ5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993D105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C7F50F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12575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6A74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gln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C74B0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48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53D42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P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E51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ine transport system permease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P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50949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E. coli </w:t>
            </w: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157:H7 (60/7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0907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4" w:tgtFrame="lnkXGXGH267014" w:tooltip="Show report for P0AEQ8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0AEQ8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2FB1D6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68B3A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04D0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D8A1B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nQ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8393F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48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92770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Q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ACFC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ine ABC transporter ATP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Q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C1D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E. coli K12 (69/82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5FF9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5" w:tgtFrame="lnkXGXGH267014" w:tooltip="Show report for P10346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10346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8943512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387E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2800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E906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ztD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987A3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69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546D2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ztD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A8829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lutamate/glutamine/aspartate/asparagine transport ATP-binding protein 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6444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Rhodobacter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psulat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B1003 (73/87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5DE7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6" w:tgtFrame="lnkXFH96WDS014" w:tooltip="Show report for Q52666.2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52666.2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13C62C6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C4FC6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502C4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0E3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zt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72FB8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69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EA5D3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zt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C4C6B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/glutamine/aspartate/asparagine transport system permease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ztC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C8AA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R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psulat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B1003 (40/5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E93B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7" w:tgtFrame="lnkXFH96WDS014" w:tooltip="Show report for Q52665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52665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BBE871A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1B565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B8BEF4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2799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zt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0A095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69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9D231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ztB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8BEB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/glutamine/aspartate/asparagine transport system permease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ztB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A4323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R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psulat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B1003 (42/58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4D75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8" w:tgtFrame="lnkXFH96WDS014" w:tooltip="Show report for Q5266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5266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1CDC8A16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1C530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06ACFC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724A0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zt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B4E93E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697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649E34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zt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1610F2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Glutamate/glutamine/aspartate/asparagine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ztA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950ED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R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psulat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B1003 (54/68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85D9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39" w:tgtFrame="lnkXFH96WDS014" w:tooltip="Show report for Q52663.2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52663.2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05E63F48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3AA2211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E9C93B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osynthesis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D9BB37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gln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F02491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256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7A49E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nE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3285A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Bifunctional glutamine synthet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FCE33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B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bronchiseptic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B50 (62/73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65BA3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0" w:tgtFrame="lnkXJUV7JJ0014" w:tooltip="Show report for Q7WHH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7WHH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0676CEC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65012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Proline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0AB51C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port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D29C50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utP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351D3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175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6DE4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utP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2AF0DD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High-affinity proline transporter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utP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70D74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B. subtilis 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168 (23/44)</w:t>
            </w:r>
          </w:p>
        </w:tc>
        <w:tc>
          <w:tcPr>
            <w:tcW w:w="1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7BD35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1" w:tgtFrame="lnkXGXGH267014" w:tooltip="Show report for P94392.3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94392.3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26DE5A0E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CA7C1D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5168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osynthesi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7D9B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roA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7767B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4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906FB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roA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D8ACC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-5-semialdehyde dehydrogen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2AD1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ordetella avium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97N (69/81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83F3A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2" w:tgtFrame="lnkXGXGH267014" w:tooltip="Show report for Q2KXE0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2KXE0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342A79B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9797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140C9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F636A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roB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5D837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69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46F74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roB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B474D4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Glutamate 5-kin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D1F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. avium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197N (74/8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EC32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3" w:tgtFrame="lnkXGXGH267014" w:tooltip="Show report for Q2L067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2L067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073CFDC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4D4BA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1C14F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B01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roC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AD4BA1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06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B4133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roC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0EF9B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Pyrroline-5-carboxylate reductase</w:t>
            </w:r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5025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P. aeruginosa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AO1 (45/60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7DFAF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4" w:tgtFrame="lnkXGXGH267014" w:tooltip="Show report for P22008.2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P22008.2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6D84DE5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DFFCBA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0EF521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C68F5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rgF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378D7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858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FF90EC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ArgF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26765C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Ornithin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carbamoyltransferas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87E67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B. pertussis</w:t>
            </w: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Tahoma I (84/91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D5F9A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5" w:tgtFrame="lnkXGXGH267014" w:tooltip="Show report for Q7VTJ8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7VTJ8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37571124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331212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Glycine betaine/chol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2DD7E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Transport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8074F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usV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480E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4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1F935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OusV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9241F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lycine betaine/choline transport system ATP-binding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usV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98729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ickeya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adantii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3937 (49/69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2EEFD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6" w:tgtFrame="lnkXGXGH267014" w:tooltip="Show report for E0SCY1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E0SCY1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1DE49DC1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22395285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F73E3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DAD8E74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ousW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EBA73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344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83C476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OusW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14D847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Glycine betaine/choline transport system permease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OusW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3BA0DD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 xml:space="preserve">D.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dadantii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3937 (47/6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B18FC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7" w:tgtFrame="lnkXGXGH267014" w:tooltip="Show report for E0SCY2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E0SCY2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3CE10B8B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C941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Alanine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9C225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>Biosynthesis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9BEC3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isc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E816F5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89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57FDD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scS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6E001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Isc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subfamily cystein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esulfuras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8C7257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Methylococc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capsulatus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ATCC 33009 (70/85)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B3446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8" w:tgtFrame="lnkXJU9EEZZ014" w:tooltip="Show report for Q60C6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60C6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4303A460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084959E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96C98E1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631B857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uf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C79E22E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10015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AE6F33A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SufS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0DBCEE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ystein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esulfuras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F15CD88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Salmonella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rizonae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RSK2980 (52/68)</w:t>
            </w:r>
          </w:p>
        </w:tc>
        <w:tc>
          <w:tcPr>
            <w:tcW w:w="14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7A906E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49" w:tgtFrame="lnkXJU9EEZZ014" w:tooltip="Show report for A9MEP3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A9MEP3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  <w:tr w:rsidR="00DC7B3B" w:rsidRPr="00DC7B3B" w14:paraId="7CC0550C" w14:textId="77777777" w:rsidTr="00627FB6">
        <w:trPr>
          <w:gridAfter w:val="1"/>
          <w:wAfter w:w="144" w:type="dxa"/>
          <w:trHeight w:val="28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DC5DD99" w14:textId="77777777" w:rsidR="00DC7B3B" w:rsidRPr="00DC7B3B" w:rsidRDefault="00DC7B3B" w:rsidP="00627FB6">
            <w:pPr>
              <w:spacing w:after="0" w:line="240" w:lineRule="auto"/>
              <w:ind w:right="-106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D337E9" w14:textId="77777777" w:rsidR="00DC7B3B" w:rsidRPr="00DC7B3B" w:rsidRDefault="00DC7B3B" w:rsidP="00627FB6">
            <w:pPr>
              <w:spacing w:after="0" w:line="240" w:lineRule="auto"/>
              <w:ind w:left="-106" w:right="-140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14ACE8" w14:textId="77777777" w:rsidR="00DC7B3B" w:rsidRPr="00DC7B3B" w:rsidRDefault="00DC7B3B" w:rsidP="00627FB6">
            <w:pPr>
              <w:spacing w:after="0" w:line="240" w:lineRule="auto"/>
              <w:ind w:left="-112" w:right="-250"/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sz w:val="19"/>
                <w:szCs w:val="19"/>
              </w:rPr>
              <w:t>sufE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39E9CB" w14:textId="77777777" w:rsidR="00DC7B3B" w:rsidRPr="00DC7B3B" w:rsidRDefault="00DC7B3B" w:rsidP="00627FB6">
            <w:pPr>
              <w:spacing w:after="0" w:line="240" w:lineRule="auto"/>
              <w:ind w:left="-113" w:right="-226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3M96_0921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CADC59" w14:textId="77777777" w:rsidR="00DC7B3B" w:rsidRPr="00DC7B3B" w:rsidRDefault="00DC7B3B" w:rsidP="00627FB6">
            <w:pPr>
              <w:tabs>
                <w:tab w:val="left" w:pos="390"/>
              </w:tabs>
              <w:spacing w:after="0" w:line="240" w:lineRule="auto"/>
              <w:ind w:left="-26" w:right="-235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SufE</w:t>
            </w:r>
            <w:proofErr w:type="spellEnd"/>
          </w:p>
        </w:tc>
        <w:tc>
          <w:tcPr>
            <w:tcW w:w="42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7426BD" w14:textId="77777777" w:rsidR="00DC7B3B" w:rsidRPr="00DC7B3B" w:rsidRDefault="00DC7B3B" w:rsidP="00627FB6">
            <w:pPr>
              <w:spacing w:after="0" w:line="240" w:lineRule="auto"/>
              <w:ind w:right="-251"/>
              <w:rPr>
                <w:rFonts w:ascii="Times New Roman" w:eastAsia="Times New Roman" w:hAnsi="Times New Roman" w:cs="Times New Roman"/>
                <w:sz w:val="19"/>
                <w:szCs w:val="19"/>
              </w:rPr>
            </w:pPr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Cysteine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desulfuration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 xml:space="preserve"> protein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sz w:val="19"/>
                <w:szCs w:val="19"/>
              </w:rPr>
              <w:t>SufE</w:t>
            </w:r>
            <w:proofErr w:type="spellEnd"/>
          </w:p>
        </w:tc>
        <w:tc>
          <w:tcPr>
            <w:tcW w:w="3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FEE36C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</w:pP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Pectobacterium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DC7B3B">
              <w:rPr>
                <w:rFonts w:ascii="Times New Roman" w:eastAsia="Times New Roman" w:hAnsi="Times New Roman" w:cs="Times New Roman"/>
                <w:i/>
                <w:iCs/>
                <w:color w:val="000000"/>
                <w:sz w:val="19"/>
                <w:szCs w:val="19"/>
              </w:rPr>
              <w:t>atrosepticum</w:t>
            </w:r>
            <w:proofErr w:type="spellEnd"/>
            <w:r w:rsidRPr="00DC7B3B">
              <w:rPr>
                <w:rFonts w:ascii="Times New Roman" w:eastAsia="Times New Roman" w:hAnsi="Times New Roman" w:cs="Times New Roman"/>
                <w:color w:val="000000"/>
                <w:sz w:val="19"/>
                <w:szCs w:val="19"/>
              </w:rPr>
              <w:t xml:space="preserve"> SCRI 1043 (37/56)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677A01" w14:textId="77777777" w:rsidR="00DC7B3B" w:rsidRPr="00DC7B3B" w:rsidRDefault="00DC7B3B" w:rsidP="00627F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</w:pPr>
            <w:hyperlink r:id="rId50" w:tgtFrame="lnkXJU9EEZZ014" w:tooltip="Show report for Q6D624.1" w:history="1">
              <w:r w:rsidRPr="00DC7B3B">
                <w:rPr>
                  <w:rFonts w:ascii="Times New Roman" w:eastAsia="Times New Roman" w:hAnsi="Times New Roman" w:cs="Times New Roman"/>
                  <w:color w:val="0563C1"/>
                  <w:sz w:val="19"/>
                  <w:szCs w:val="19"/>
                  <w:u w:val="single"/>
                </w:rPr>
                <w:t>Q6D624.1</w:t>
              </w:r>
            </w:hyperlink>
            <w:r w:rsidRPr="00DC7B3B">
              <w:rPr>
                <w:rFonts w:ascii="Times New Roman" w:eastAsia="Times New Roman" w:hAnsi="Times New Roman" w:cs="Times New Roman"/>
                <w:color w:val="0563C1"/>
                <w:sz w:val="19"/>
                <w:szCs w:val="19"/>
                <w:u w:val="single"/>
              </w:rPr>
              <w:t xml:space="preserve"> </w:t>
            </w:r>
          </w:p>
        </w:tc>
      </w:tr>
    </w:tbl>
    <w:p w14:paraId="798BA1A5" w14:textId="77777777" w:rsidR="00DC7B3B" w:rsidRPr="00DC7B3B" w:rsidRDefault="00DC7B3B" w:rsidP="00DC7B3B">
      <w:pPr>
        <w:rPr>
          <w:rFonts w:ascii="Times New Roman" w:hAnsi="Times New Roman" w:cs="Times New Roman"/>
        </w:rPr>
      </w:pPr>
    </w:p>
    <w:p w14:paraId="7CC5338B" w14:textId="77777777" w:rsidR="00DC7B3B" w:rsidRPr="00DC7B3B" w:rsidRDefault="00DC7B3B" w:rsidP="00DC7B3B"/>
    <w:p w14:paraId="34575E66" w14:textId="77777777" w:rsidR="00DC7B3B" w:rsidRPr="00DC7B3B" w:rsidRDefault="00DC7B3B" w:rsidP="00DC7B3B"/>
    <w:p w14:paraId="16CD2F1F" w14:textId="77777777" w:rsidR="00DC7B3B" w:rsidRPr="00DC7B3B" w:rsidRDefault="00DC7B3B" w:rsidP="00DC7B3B"/>
    <w:p w14:paraId="158C9796" w14:textId="357CD58E" w:rsidR="003B2F9C" w:rsidRPr="00DC7B3B" w:rsidRDefault="003B2F9C" w:rsidP="00DC7B3B"/>
    <w:sectPr w:rsidR="003B2F9C" w:rsidRPr="00DC7B3B" w:rsidSect="008F56C7">
      <w:pgSz w:w="15840" w:h="12240" w:orient="landscape"/>
      <w:pgMar w:top="992" w:right="1440" w:bottom="85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27376D" w14:textId="77777777" w:rsidR="00A33A05" w:rsidRDefault="00A33A05" w:rsidP="006F49F5">
      <w:pPr>
        <w:spacing w:after="0" w:line="240" w:lineRule="auto"/>
      </w:pPr>
      <w:r>
        <w:separator/>
      </w:r>
    </w:p>
  </w:endnote>
  <w:endnote w:type="continuationSeparator" w:id="0">
    <w:p w14:paraId="5F00346A" w14:textId="77777777" w:rsidR="00A33A05" w:rsidRDefault="00A33A05" w:rsidP="006F49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A2E624A" w14:textId="77777777" w:rsidR="00A33A05" w:rsidRDefault="00A33A05" w:rsidP="006F49F5">
      <w:pPr>
        <w:spacing w:after="0" w:line="240" w:lineRule="auto"/>
      </w:pPr>
      <w:r>
        <w:separator/>
      </w:r>
    </w:p>
  </w:footnote>
  <w:footnote w:type="continuationSeparator" w:id="0">
    <w:p w14:paraId="532CE9DD" w14:textId="77777777" w:rsidR="00A33A05" w:rsidRDefault="00A33A05" w:rsidP="006F49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8B4FCE"/>
    <w:multiLevelType w:val="hybridMultilevel"/>
    <w:tmpl w:val="C278196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F8260A"/>
    <w:multiLevelType w:val="hybridMultilevel"/>
    <w:tmpl w:val="F698D444"/>
    <w:lvl w:ilvl="0" w:tplc="3266EC9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9554CC8"/>
    <w:multiLevelType w:val="hybridMultilevel"/>
    <w:tmpl w:val="C6D21472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1F3EC0"/>
    <w:multiLevelType w:val="hybridMultilevel"/>
    <w:tmpl w:val="B7A817FE"/>
    <w:lvl w:ilvl="0" w:tplc="6252573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E9C36DD"/>
    <w:multiLevelType w:val="hybridMultilevel"/>
    <w:tmpl w:val="2326CAEE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2CAC"/>
    <w:rsid w:val="00026BD7"/>
    <w:rsid w:val="0002785E"/>
    <w:rsid w:val="0004341A"/>
    <w:rsid w:val="00043EE0"/>
    <w:rsid w:val="00045C92"/>
    <w:rsid w:val="0005271A"/>
    <w:rsid w:val="00071852"/>
    <w:rsid w:val="0007222B"/>
    <w:rsid w:val="0007562A"/>
    <w:rsid w:val="000922FD"/>
    <w:rsid w:val="000A6D88"/>
    <w:rsid w:val="000B2C5C"/>
    <w:rsid w:val="000B31B2"/>
    <w:rsid w:val="000C1696"/>
    <w:rsid w:val="000C7342"/>
    <w:rsid w:val="000E5066"/>
    <w:rsid w:val="000F6AFE"/>
    <w:rsid w:val="001179E9"/>
    <w:rsid w:val="00142A3D"/>
    <w:rsid w:val="0014573A"/>
    <w:rsid w:val="00150047"/>
    <w:rsid w:val="00155D57"/>
    <w:rsid w:val="00160A5A"/>
    <w:rsid w:val="0017713E"/>
    <w:rsid w:val="00194ABC"/>
    <w:rsid w:val="001A7B4C"/>
    <w:rsid w:val="001D12DA"/>
    <w:rsid w:val="001E0FEC"/>
    <w:rsid w:val="001F1A54"/>
    <w:rsid w:val="001F3082"/>
    <w:rsid w:val="00200EFB"/>
    <w:rsid w:val="0021084C"/>
    <w:rsid w:val="00221166"/>
    <w:rsid w:val="002262BD"/>
    <w:rsid w:val="00227FB7"/>
    <w:rsid w:val="00236BEA"/>
    <w:rsid w:val="00251B53"/>
    <w:rsid w:val="00270D62"/>
    <w:rsid w:val="00272E55"/>
    <w:rsid w:val="002751DB"/>
    <w:rsid w:val="00282713"/>
    <w:rsid w:val="002835DB"/>
    <w:rsid w:val="00286C21"/>
    <w:rsid w:val="002B0010"/>
    <w:rsid w:val="002B279C"/>
    <w:rsid w:val="002C4244"/>
    <w:rsid w:val="002D0F3A"/>
    <w:rsid w:val="002E6016"/>
    <w:rsid w:val="00301C6E"/>
    <w:rsid w:val="00310DDC"/>
    <w:rsid w:val="003173BE"/>
    <w:rsid w:val="00323260"/>
    <w:rsid w:val="0032588F"/>
    <w:rsid w:val="0033191B"/>
    <w:rsid w:val="00331B36"/>
    <w:rsid w:val="00355D55"/>
    <w:rsid w:val="00361B3C"/>
    <w:rsid w:val="00372F18"/>
    <w:rsid w:val="003778B6"/>
    <w:rsid w:val="00380E8A"/>
    <w:rsid w:val="00381EF9"/>
    <w:rsid w:val="00382974"/>
    <w:rsid w:val="003862E9"/>
    <w:rsid w:val="00394AD4"/>
    <w:rsid w:val="003B2F9C"/>
    <w:rsid w:val="003B717A"/>
    <w:rsid w:val="003D0341"/>
    <w:rsid w:val="003D5955"/>
    <w:rsid w:val="003E1D9A"/>
    <w:rsid w:val="00411608"/>
    <w:rsid w:val="00434505"/>
    <w:rsid w:val="00454334"/>
    <w:rsid w:val="00467902"/>
    <w:rsid w:val="0048454B"/>
    <w:rsid w:val="004851E4"/>
    <w:rsid w:val="004A6AE1"/>
    <w:rsid w:val="004B2BFF"/>
    <w:rsid w:val="004D5FE9"/>
    <w:rsid w:val="004D74C7"/>
    <w:rsid w:val="004E1570"/>
    <w:rsid w:val="004F3158"/>
    <w:rsid w:val="00516221"/>
    <w:rsid w:val="005234F7"/>
    <w:rsid w:val="00564A02"/>
    <w:rsid w:val="00577156"/>
    <w:rsid w:val="005826D4"/>
    <w:rsid w:val="00583950"/>
    <w:rsid w:val="005A6096"/>
    <w:rsid w:val="00621549"/>
    <w:rsid w:val="006251F1"/>
    <w:rsid w:val="00632D1B"/>
    <w:rsid w:val="00632E47"/>
    <w:rsid w:val="0063632F"/>
    <w:rsid w:val="006507D3"/>
    <w:rsid w:val="00651403"/>
    <w:rsid w:val="006579D7"/>
    <w:rsid w:val="00661F71"/>
    <w:rsid w:val="0068160A"/>
    <w:rsid w:val="006A0BCD"/>
    <w:rsid w:val="006A612A"/>
    <w:rsid w:val="006B27F1"/>
    <w:rsid w:val="006C6FAA"/>
    <w:rsid w:val="006E03DB"/>
    <w:rsid w:val="006F1A89"/>
    <w:rsid w:val="006F49F5"/>
    <w:rsid w:val="006F50CF"/>
    <w:rsid w:val="00714368"/>
    <w:rsid w:val="007179ED"/>
    <w:rsid w:val="007256FB"/>
    <w:rsid w:val="007409AC"/>
    <w:rsid w:val="00764DF9"/>
    <w:rsid w:val="00782CAC"/>
    <w:rsid w:val="00785F75"/>
    <w:rsid w:val="007A4270"/>
    <w:rsid w:val="007F7E9C"/>
    <w:rsid w:val="00810FE9"/>
    <w:rsid w:val="0081130E"/>
    <w:rsid w:val="00814324"/>
    <w:rsid w:val="008566A8"/>
    <w:rsid w:val="008648E2"/>
    <w:rsid w:val="0088425E"/>
    <w:rsid w:val="008A0EB2"/>
    <w:rsid w:val="008A6DD7"/>
    <w:rsid w:val="008B40B5"/>
    <w:rsid w:val="008C0A1A"/>
    <w:rsid w:val="008D011F"/>
    <w:rsid w:val="008D10B4"/>
    <w:rsid w:val="008D51E3"/>
    <w:rsid w:val="008E22B2"/>
    <w:rsid w:val="008F14AC"/>
    <w:rsid w:val="008F56C7"/>
    <w:rsid w:val="00912DFA"/>
    <w:rsid w:val="00931F46"/>
    <w:rsid w:val="0094139E"/>
    <w:rsid w:val="00950373"/>
    <w:rsid w:val="00960E3E"/>
    <w:rsid w:val="00961776"/>
    <w:rsid w:val="009629DA"/>
    <w:rsid w:val="00964608"/>
    <w:rsid w:val="00971E0C"/>
    <w:rsid w:val="009732CE"/>
    <w:rsid w:val="00985A6C"/>
    <w:rsid w:val="009A3A55"/>
    <w:rsid w:val="009B7025"/>
    <w:rsid w:val="009D28B1"/>
    <w:rsid w:val="00A05971"/>
    <w:rsid w:val="00A07912"/>
    <w:rsid w:val="00A137AC"/>
    <w:rsid w:val="00A14B70"/>
    <w:rsid w:val="00A339A2"/>
    <w:rsid w:val="00A33A05"/>
    <w:rsid w:val="00A5067E"/>
    <w:rsid w:val="00A73EB0"/>
    <w:rsid w:val="00AA31F6"/>
    <w:rsid w:val="00AD6B7D"/>
    <w:rsid w:val="00AD6EF3"/>
    <w:rsid w:val="00AE4BC3"/>
    <w:rsid w:val="00B0065B"/>
    <w:rsid w:val="00B01A1B"/>
    <w:rsid w:val="00B50263"/>
    <w:rsid w:val="00B5546E"/>
    <w:rsid w:val="00B64538"/>
    <w:rsid w:val="00B6646E"/>
    <w:rsid w:val="00B70E77"/>
    <w:rsid w:val="00B81328"/>
    <w:rsid w:val="00BE0193"/>
    <w:rsid w:val="00BE1802"/>
    <w:rsid w:val="00BF01B6"/>
    <w:rsid w:val="00BF35EA"/>
    <w:rsid w:val="00C16D97"/>
    <w:rsid w:val="00C26953"/>
    <w:rsid w:val="00C30FB7"/>
    <w:rsid w:val="00C32C4D"/>
    <w:rsid w:val="00C35D94"/>
    <w:rsid w:val="00C36A8E"/>
    <w:rsid w:val="00C4065C"/>
    <w:rsid w:val="00C411C7"/>
    <w:rsid w:val="00C43516"/>
    <w:rsid w:val="00C71BAD"/>
    <w:rsid w:val="00C72E04"/>
    <w:rsid w:val="00CE18DF"/>
    <w:rsid w:val="00CE6214"/>
    <w:rsid w:val="00CE7FA1"/>
    <w:rsid w:val="00D20DEB"/>
    <w:rsid w:val="00D51045"/>
    <w:rsid w:val="00D60059"/>
    <w:rsid w:val="00D675EC"/>
    <w:rsid w:val="00D72BF4"/>
    <w:rsid w:val="00D77A44"/>
    <w:rsid w:val="00D9097D"/>
    <w:rsid w:val="00DA5CE3"/>
    <w:rsid w:val="00DB5C8B"/>
    <w:rsid w:val="00DB6EFD"/>
    <w:rsid w:val="00DB7D4B"/>
    <w:rsid w:val="00DC7B3B"/>
    <w:rsid w:val="00DD7885"/>
    <w:rsid w:val="00DF3582"/>
    <w:rsid w:val="00DF42CD"/>
    <w:rsid w:val="00E24E4E"/>
    <w:rsid w:val="00E309FD"/>
    <w:rsid w:val="00E32B4E"/>
    <w:rsid w:val="00E412F2"/>
    <w:rsid w:val="00E62589"/>
    <w:rsid w:val="00E71552"/>
    <w:rsid w:val="00E77AF0"/>
    <w:rsid w:val="00E83F71"/>
    <w:rsid w:val="00E85551"/>
    <w:rsid w:val="00E85C78"/>
    <w:rsid w:val="00EA2677"/>
    <w:rsid w:val="00EB0351"/>
    <w:rsid w:val="00EB5A1F"/>
    <w:rsid w:val="00EC3F04"/>
    <w:rsid w:val="00EC51C1"/>
    <w:rsid w:val="00EE07FF"/>
    <w:rsid w:val="00EF26FB"/>
    <w:rsid w:val="00F103F2"/>
    <w:rsid w:val="00F26388"/>
    <w:rsid w:val="00F44B9A"/>
    <w:rsid w:val="00F74DB3"/>
    <w:rsid w:val="00F77C2A"/>
    <w:rsid w:val="00F77DA2"/>
    <w:rsid w:val="00F77F79"/>
    <w:rsid w:val="00F87C49"/>
    <w:rsid w:val="00F90C6E"/>
    <w:rsid w:val="00F9707F"/>
    <w:rsid w:val="00FC75FD"/>
    <w:rsid w:val="00FE11E4"/>
    <w:rsid w:val="00FF4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30F0C2"/>
  <w15:chartTrackingRefBased/>
  <w15:docId w15:val="{8B04B61B-DFC9-4C39-9838-951071007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CA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82CAC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49F5"/>
  </w:style>
  <w:style w:type="paragraph" w:styleId="Footer">
    <w:name w:val="footer"/>
    <w:basedOn w:val="Normal"/>
    <w:link w:val="FooterChar"/>
    <w:uiPriority w:val="99"/>
    <w:unhideWhenUsed/>
    <w:rsid w:val="006F49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F49F5"/>
  </w:style>
  <w:style w:type="character" w:styleId="CommentReference">
    <w:name w:val="annotation reference"/>
    <w:basedOn w:val="DefaultParagraphFont"/>
    <w:uiPriority w:val="99"/>
    <w:semiHidden/>
    <w:unhideWhenUsed/>
    <w:rsid w:val="00EC3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3F0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3F0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3F0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3F0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3F0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3F04"/>
    <w:rPr>
      <w:rFonts w:ascii="Times New Roman" w:hAnsi="Times New Roman" w:cs="Times New Roman"/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57715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7715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4E1570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FE11E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36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5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5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27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6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75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9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1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0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9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9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9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7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60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3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6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81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36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A9IJZ8.1?report=genbank&amp;log$=protalign&amp;blast_rank=1&amp;RID=X4WV289D014" TargetMode="External"/><Relationship Id="rId18" Type="http://schemas.openxmlformats.org/officeDocument/2006/relationships/hyperlink" Target="https://www.ncbi.nlm.nih.gov/protein/P63235.1?report=genbank&amp;log$=protalign&amp;blast_rank=1&amp;RID=XGXGH267014" TargetMode="External"/><Relationship Id="rId26" Type="http://schemas.openxmlformats.org/officeDocument/2006/relationships/hyperlink" Target="https://www.ncbi.nlm.nih.gov/protein/Q7WE36.3?report=genbank&amp;log$=protalign&amp;blast_rank=1&amp;RID=XGXGH267014" TargetMode="External"/><Relationship Id="rId39" Type="http://schemas.openxmlformats.org/officeDocument/2006/relationships/hyperlink" Target="https://www.ncbi.nlm.nih.gov/protein/Q52663.2?report=genbank&amp;log$=protalign&amp;blast_rank=4&amp;RID=XFH96WDS014" TargetMode="External"/><Relationship Id="rId21" Type="http://schemas.openxmlformats.org/officeDocument/2006/relationships/hyperlink" Target="https://www.ncbi.nlm.nih.gov/protein/P96110.4?report=genbank&amp;log$=protalign&amp;blast_rank=1&amp;RID=XGXGH267014" TargetMode="External"/><Relationship Id="rId34" Type="http://schemas.openxmlformats.org/officeDocument/2006/relationships/hyperlink" Target="https://www.ncbi.nlm.nih.gov/protein/P0AEQ8.1?report=genbank&amp;log$=protalign&amp;blast_rank=1&amp;RID=XGXGH267014" TargetMode="External"/><Relationship Id="rId42" Type="http://schemas.openxmlformats.org/officeDocument/2006/relationships/hyperlink" Target="https://www.ncbi.nlm.nih.gov/protein/Q2KXE0.1?report=genbank&amp;log$=protalign&amp;blast_rank=1&amp;RID=XGXGH267014" TargetMode="External"/><Relationship Id="rId47" Type="http://schemas.openxmlformats.org/officeDocument/2006/relationships/hyperlink" Target="https://www.ncbi.nlm.nih.gov/protein/E0SCY2.1?report=genbank&amp;log$=protalign&amp;blast_rank=1&amp;RID=XGXGH267014" TargetMode="External"/><Relationship Id="rId50" Type="http://schemas.openxmlformats.org/officeDocument/2006/relationships/hyperlink" Target="https://www.ncbi.nlm.nih.gov/protein/Q6D624.1?report=genbank&amp;log$=protalign&amp;blast_rank=4&amp;RID=XJU9EEZZ014" TargetMode="Externa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protein/P0AAG4.1?report=genbank&amp;log$=protalign&amp;blast_rank=1&amp;RID=XGXGH267014" TargetMode="External"/><Relationship Id="rId29" Type="http://schemas.openxmlformats.org/officeDocument/2006/relationships/hyperlink" Target="https://www.ncbi.nlm.nih.gov/protein/P77434.1?report=genbank&amp;log$=protalign&amp;blast_rank=1&amp;RID=XGXGH267014" TargetMode="External"/><Relationship Id="rId11" Type="http://schemas.openxmlformats.org/officeDocument/2006/relationships/hyperlink" Target="https://www.uniprot.org/uniprot/A6UFT3" TargetMode="External"/><Relationship Id="rId24" Type="http://schemas.openxmlformats.org/officeDocument/2006/relationships/hyperlink" Target="https://www.ncbi.nlm.nih.gov/protein/Q8DU81.1?report=genbank&amp;log$=protalign&amp;blast_rank=1&amp;RID=XGXGH267014" TargetMode="External"/><Relationship Id="rId32" Type="http://schemas.openxmlformats.org/officeDocument/2006/relationships/hyperlink" Target="https://www.ncbi.nlm.nih.gov/protein/O34849.1?report=genbank&amp;log$=protalign&amp;blast_rank=1&amp;RID=XGXGH267014" TargetMode="External"/><Relationship Id="rId37" Type="http://schemas.openxmlformats.org/officeDocument/2006/relationships/hyperlink" Target="https://www.ncbi.nlm.nih.gov/protein/Q52665.1?report=genbank&amp;log$=protalign&amp;blast_rank=3&amp;RID=XFH96WDS014" TargetMode="External"/><Relationship Id="rId40" Type="http://schemas.openxmlformats.org/officeDocument/2006/relationships/hyperlink" Target="https://www.ncbi.nlm.nih.gov/protein/Q7WHH4.1?report=genbank&amp;log$=protalign&amp;blast_rank=1&amp;RID=XJUV7JJ0014" TargetMode="External"/><Relationship Id="rId45" Type="http://schemas.openxmlformats.org/officeDocument/2006/relationships/hyperlink" Target="https://www.ncbi.nlm.nih.gov/protein/Q7VTJ8.1?report=genbank&amp;log$=protalign&amp;blast_rank=1&amp;RID=XGXGH267014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protein/O07605.1?report=genbank&amp;log$=protalign&amp;blast_rank=3&amp;RID=XGXGH267014" TargetMode="External"/><Relationship Id="rId23" Type="http://schemas.openxmlformats.org/officeDocument/2006/relationships/hyperlink" Target="https://www.ncbi.nlm.nih.gov/protein/A9IKK0.1?report=genbank&amp;log$=protalign&amp;blast_rank=1&amp;RID=XGXGH267014" TargetMode="External"/><Relationship Id="rId28" Type="http://schemas.openxmlformats.org/officeDocument/2006/relationships/hyperlink" Target="https://www.ncbi.nlm.nih.gov/protein/E1V7V7.1?report=genbank&amp;log$=protalign&amp;blast_rank=5&amp;RID=XGXGH267014" TargetMode="External"/><Relationship Id="rId36" Type="http://schemas.openxmlformats.org/officeDocument/2006/relationships/hyperlink" Target="https://www.ncbi.nlm.nih.gov/protein/Q52666.2?report=genbank&amp;log$=protalign&amp;blast_rank=3&amp;RID=XFH96WDS014" TargetMode="External"/><Relationship Id="rId49" Type="http://schemas.openxmlformats.org/officeDocument/2006/relationships/hyperlink" Target="https://www.ncbi.nlm.nih.gov/protein/A9MEP3.1?report=genbank&amp;log$=protalign&amp;blast_rank=1&amp;RID=XJU9EEZZ014" TargetMode="External"/><Relationship Id="rId10" Type="http://schemas.openxmlformats.org/officeDocument/2006/relationships/hyperlink" Target="https://www.uniprot.org/uniprot/A6UFT0" TargetMode="External"/><Relationship Id="rId19" Type="http://schemas.openxmlformats.org/officeDocument/2006/relationships/hyperlink" Target="https://www.ncbi.nlm.nih.gov/protein/P9WN18.1?report=genbank&amp;log$=protalign&amp;blast_rank=1&amp;RID=XGXGH267014" TargetMode="External"/><Relationship Id="rId31" Type="http://schemas.openxmlformats.org/officeDocument/2006/relationships/hyperlink" Target="https://www.ncbi.nlm.nih.gov/protein/P0A960.1?report=genbank&amp;log$=protalign&amp;blast_rank=1&amp;RID=XGXGH267014" TargetMode="External"/><Relationship Id="rId44" Type="http://schemas.openxmlformats.org/officeDocument/2006/relationships/hyperlink" Target="https://www.ncbi.nlm.nih.gov/protein/P22008.2?report=genbank&amp;log$=protalign&amp;blast_rank=1&amp;RID=XGXGH267014" TargetMode="External"/><Relationship Id="rId52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uniprot.org/uniprot/Q92WC7" TargetMode="External"/><Relationship Id="rId14" Type="http://schemas.openxmlformats.org/officeDocument/2006/relationships/hyperlink" Target="https://www.ncbi.nlm.nih.gov/protein/Q7WHJ0.1?report=genbank&amp;log$=protalign&amp;blast_rank=1&amp;RID=X4WV289D014" TargetMode="External"/><Relationship Id="rId22" Type="http://schemas.openxmlformats.org/officeDocument/2006/relationships/hyperlink" Target="https://www.ncbi.nlm.nih.gov/protein/P00370.1?report=genbank&amp;log$=protalign&amp;blast_rank=3&amp;RID=XGXGH267014" TargetMode="External"/><Relationship Id="rId27" Type="http://schemas.openxmlformats.org/officeDocument/2006/relationships/hyperlink" Target="https://www.ncbi.nlm.nih.gov/protein/Q9I700.1?report=genbank&amp;log$=protalign&amp;blast_rank=1&amp;RID=XGXGH267014" TargetMode="External"/><Relationship Id="rId30" Type="http://schemas.openxmlformats.org/officeDocument/2006/relationships/hyperlink" Target="https://www.ncbi.nlm.nih.gov/protein/P94211.1?report=genbank&amp;log$=protalign&amp;blast_rank=1&amp;RID=XGXGH267014" TargetMode="External"/><Relationship Id="rId35" Type="http://schemas.openxmlformats.org/officeDocument/2006/relationships/hyperlink" Target="https://www.ncbi.nlm.nih.gov/protein/P10346.1?report=genbank&amp;log$=protalign&amp;blast_rank=1&amp;RID=XGXGH267014" TargetMode="External"/><Relationship Id="rId43" Type="http://schemas.openxmlformats.org/officeDocument/2006/relationships/hyperlink" Target="https://www.ncbi.nlm.nih.gov/protein/Q2L067.1?report=genbank&amp;log$=protalign&amp;blast_rank=1&amp;RID=XGXGH267014" TargetMode="External"/><Relationship Id="rId48" Type="http://schemas.openxmlformats.org/officeDocument/2006/relationships/hyperlink" Target="https://www.ncbi.nlm.nih.gov/protein/Q60C64.1?report=genbank&amp;log$=protalign&amp;blast_rank=1&amp;RID=XJU9EEZZ014" TargetMode="External"/><Relationship Id="rId8" Type="http://schemas.openxmlformats.org/officeDocument/2006/relationships/hyperlink" Target="https://www.ncbi.nlm.nih.gov/protein/WP_027991260.1?report=genbank&amp;log$=protalign&amp;blast_rank=2&amp;RID=XJHBP0CN014" TargetMode="External"/><Relationship Id="rId51" Type="http://schemas.openxmlformats.org/officeDocument/2006/relationships/fontTable" Target="fontTable.xml"/><Relationship Id="rId3" Type="http://schemas.openxmlformats.org/officeDocument/2006/relationships/styles" Target="styles.xml"/><Relationship Id="rId12" Type="http://schemas.openxmlformats.org/officeDocument/2006/relationships/hyperlink" Target="https://www.ncbi.nlm.nih.gov/protein/Q7WHI8.1?report=genbank&amp;log$=protalign&amp;blast_rank=1&amp;RID=X4WV289D014" TargetMode="External"/><Relationship Id="rId17" Type="http://schemas.openxmlformats.org/officeDocument/2006/relationships/hyperlink" Target="https://www.ncbi.nlm.nih.gov/protein/P45240.1?report=genbank&amp;log$=protalign&amp;blast_rank=1&amp;RID=XGXGH267014" TargetMode="External"/><Relationship Id="rId25" Type="http://schemas.openxmlformats.org/officeDocument/2006/relationships/hyperlink" Target="https://www.ncbi.nlm.nih.gov/protein/A6LD04.1?report=genbank&amp;log$=protalign&amp;blast_rank=1&amp;RID=XGXGH267014" TargetMode="External"/><Relationship Id="rId33" Type="http://schemas.openxmlformats.org/officeDocument/2006/relationships/hyperlink" Target="https://www.ncbi.nlm.nih.gov/protein/P0AEQ5.1?report=genbank&amp;log$=protalign&amp;blast_rank=1&amp;RID=XGXGH267014" TargetMode="External"/><Relationship Id="rId38" Type="http://schemas.openxmlformats.org/officeDocument/2006/relationships/hyperlink" Target="https://www.ncbi.nlm.nih.gov/protein/Q52664.1?report=genbank&amp;log$=protalign&amp;blast_rank=3&amp;RID=XFH96WDS014" TargetMode="External"/><Relationship Id="rId46" Type="http://schemas.openxmlformats.org/officeDocument/2006/relationships/hyperlink" Target="https://www.ncbi.nlm.nih.gov/protein/E0SCY1.1?report=genbank&amp;log$=protalign&amp;blast_rank=1&amp;RID=XGXGH267014" TargetMode="External"/><Relationship Id="rId20" Type="http://schemas.openxmlformats.org/officeDocument/2006/relationships/hyperlink" Target="https://www.ncbi.nlm.nih.gov/protein/P96218.3?report=genbank&amp;log$=protalign&amp;blast_rank=2&amp;RID=XGXGH267014" TargetMode="External"/><Relationship Id="rId41" Type="http://schemas.openxmlformats.org/officeDocument/2006/relationships/hyperlink" Target="https://www.ncbi.nlm.nih.gov/protein/P94392.3?report=genbank&amp;log$=protalign&amp;blast_rank=2&amp;RID=XGXGH267014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63753B-5E14-464B-A667-E2CF4516FE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17</Words>
  <Characters>10357</Characters>
  <Application>Microsoft Office Word</Application>
  <DocSecurity>0</DocSecurity>
  <Lines>86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dtoide Duran</dc:creator>
  <cp:keywords/>
  <dc:description/>
  <cp:lastModifiedBy>Roberto Eduardo Duran Vargas (roberto.duran)</cp:lastModifiedBy>
  <cp:revision>2</cp:revision>
  <cp:lastPrinted>2018-07-04T20:27:00Z</cp:lastPrinted>
  <dcterms:created xsi:type="dcterms:W3CDTF">2019-03-08T23:57:00Z</dcterms:created>
  <dcterms:modified xsi:type="dcterms:W3CDTF">2019-03-08T23:57:00Z</dcterms:modified>
</cp:coreProperties>
</file>